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8CD" w:rsidRDefault="00611583" w:rsidP="00B828CD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B828CD">
        <w:rPr>
          <w:sz w:val="24"/>
          <w:szCs w:val="24"/>
        </w:rPr>
        <w:t>9</w:t>
      </w:r>
      <w:r w:rsidR="002A29B9">
        <w:rPr>
          <w:sz w:val="24"/>
          <w:szCs w:val="24"/>
        </w:rPr>
        <w:t xml:space="preserve"> Table</w:t>
      </w:r>
      <w:r w:rsidR="00B828CD">
        <w:rPr>
          <w:sz w:val="24"/>
          <w:szCs w:val="24"/>
        </w:rPr>
        <w:t>. Multivariate Results, Stratification by Political Party</w:t>
      </w:r>
    </w:p>
    <w:p w:rsidR="00B828CD" w:rsidRDefault="00B828CD" w:rsidP="00B828CD">
      <w:pPr>
        <w:rPr>
          <w:sz w:val="24"/>
          <w:szCs w:val="24"/>
        </w:rPr>
      </w:pPr>
    </w:p>
    <w:tbl>
      <w:tblPr>
        <w:tblW w:w="4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</w:tblGrid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Willingness to Vaccinate Children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dds Ratio (95% confidence interval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dds Ratio (95% confidence interval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der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4 (1.05, 1.46)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5 (1.06, 1.25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gender or Nonbinary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9 (0.19, 0.81)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2 (0.59, 1.16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g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-29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-39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3 (0.78, 1.37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1 (0.85, 1.19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-49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70 (1.26, 2.28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5 (1.05, 1.48)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0-64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10 (2.18, 4.42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2 (1.09, 1.59)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5+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11 (1.24, 3.77)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9 (0.87, 1.62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ousehold Incom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der $49,999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$50,000-$99,999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0 (0.75, 1.09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9 (0.62, 0.76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$100,000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7 (0.91, 1.51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3 (0.56, 0.71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ace/Ethnicity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ite, not Hispanic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spanic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0 (0.90, 1.36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21 (1.99, 2.45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lack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0 (0.83, 1.22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50 (2.14, 2.94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sian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05 (1.35, 3.19)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36 (2.74, 4.14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2 (0.76, 1.67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9 (0.98, 1.44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gh School or Les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ome Colleg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2 (0.94, 1.34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2 (0.66, 0.79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llege Graduat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5 (1.07, 1.72)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8 (0.79, 0.99)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loyment Stat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Employ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employ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9 (1.06, 1.56)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9 (1.51, 1.90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ealth Insuranc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sur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insur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1 (0.92, 1.59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3 (1.07, 1.42)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 Reported Health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air/Poor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oo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6 (0.89, 1.52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2 (0.87, 1.19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y goo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0 (1.00, 1.69)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8 (0.84, 1.15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cellent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5 (0.88, 1.50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3 (0.79, 1.08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gious Stat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gio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theist/Agnostic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3 (1.34, 1.98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6 (1.24, 1.50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5 to 11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3 (0.60, 0.88)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8 (0.43, 0.52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12 to 15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6 (1.15, 1.61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0 (0.92, 1.09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16 to 17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5 (1.02, 1.52)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8 (1.25, 1.52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ent Vaccination Stat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vaccina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tially Vaccina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.76 (6.19, 9.78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.2 (11.6, 15.0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lly Vaccina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.8 (11.4, 16.7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.3 (19.3, 23.7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lly Vaccinated and Boos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1.0 (46.6, 80.8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2 (106, 140)***</w:t>
            </w:r>
          </w:p>
        </w:tc>
      </w:tr>
    </w:tbl>
    <w:p w:rsidR="00B828CD" w:rsidRDefault="00B828CD" w:rsidP="00B828CD">
      <w:pPr>
        <w:rPr>
          <w:sz w:val="24"/>
          <w:szCs w:val="24"/>
        </w:rPr>
      </w:pPr>
      <w:r>
        <w:rPr>
          <w:sz w:val="24"/>
          <w:szCs w:val="24"/>
        </w:rPr>
        <w:t>*p&lt;.05; **p&lt;.01; ***p&lt;.001</w:t>
      </w:r>
      <w:bookmarkStart w:id="0" w:name="_GoBack"/>
      <w:bookmarkEnd w:id="0"/>
    </w:p>
    <w:sectPr w:rsidR="00B828CD" w:rsidSect="001E1443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0A9D" w:rsidRDefault="00020A9D" w:rsidP="00611583">
      <w:pPr>
        <w:spacing w:line="240" w:lineRule="auto"/>
      </w:pPr>
      <w:r>
        <w:separator/>
      </w:r>
    </w:p>
  </w:endnote>
  <w:endnote w:type="continuationSeparator" w:id="0">
    <w:p w:rsidR="00020A9D" w:rsidRDefault="00020A9D" w:rsidP="006115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0A9D" w:rsidRDefault="00020A9D" w:rsidP="00611583">
      <w:pPr>
        <w:spacing w:line="240" w:lineRule="auto"/>
      </w:pPr>
      <w:r>
        <w:separator/>
      </w:r>
    </w:p>
  </w:footnote>
  <w:footnote w:type="continuationSeparator" w:id="0">
    <w:p w:rsidR="00020A9D" w:rsidRDefault="00020A9D" w:rsidP="0061158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AA3078"/>
    <w:multiLevelType w:val="multilevel"/>
    <w:tmpl w:val="5F9A0C4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8523585"/>
    <w:multiLevelType w:val="multilevel"/>
    <w:tmpl w:val="B678B954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8CD"/>
    <w:rsid w:val="00020A9D"/>
    <w:rsid w:val="000848D1"/>
    <w:rsid w:val="00187B6F"/>
    <w:rsid w:val="002A29B9"/>
    <w:rsid w:val="002A3162"/>
    <w:rsid w:val="002E292D"/>
    <w:rsid w:val="00384E68"/>
    <w:rsid w:val="003C7096"/>
    <w:rsid w:val="003E5DD5"/>
    <w:rsid w:val="00611583"/>
    <w:rsid w:val="00713092"/>
    <w:rsid w:val="007F2A2B"/>
    <w:rsid w:val="007F2DC2"/>
    <w:rsid w:val="00837451"/>
    <w:rsid w:val="009A27C9"/>
    <w:rsid w:val="00B346E3"/>
    <w:rsid w:val="00B828CD"/>
    <w:rsid w:val="00FD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4AC61-6335-B04D-88F6-EC82934D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8C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8C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8C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28C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8C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8C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8C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8C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828C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B828C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8C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8C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8C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B828C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28C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8C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828CD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8C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828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8C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CD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B828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8CD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83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83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Oliver</cp:lastModifiedBy>
  <cp:revision>12</cp:revision>
  <dcterms:created xsi:type="dcterms:W3CDTF">2023-02-13T16:03:00Z</dcterms:created>
  <dcterms:modified xsi:type="dcterms:W3CDTF">2023-03-21T18:32:00Z</dcterms:modified>
</cp:coreProperties>
</file>